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A2C3F66" w:rsidR="000035D5" w:rsidRDefault="000035D5">
                            <w:r>
                              <w:t xml:space="preserve">Reported on page number: </w:t>
                            </w:r>
                            <w:r w:rsidR="00474CE2">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A2C3F66" w:rsidR="000035D5" w:rsidRDefault="000035D5">
                      <w:r>
                        <w:t xml:space="preserve">Reported on page number: </w:t>
                      </w:r>
                      <w:r w:rsidR="00474CE2">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53A8E95" w:rsidR="000035D5" w:rsidRDefault="000035D5" w:rsidP="000035D5">
                            <w:r>
                              <w:t xml:space="preserve">Reported on page number: </w:t>
                            </w:r>
                            <w:r w:rsidR="00474CE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053A8E95" w:rsidR="000035D5" w:rsidRDefault="000035D5" w:rsidP="000035D5">
                      <w:r>
                        <w:t xml:space="preserve">Reported on page number: </w:t>
                      </w:r>
                      <w:r w:rsidR="00474CE2">
                        <w:t>N/A</w:t>
                      </w:r>
                    </w:p>
                  </w:txbxContent>
                </v:textbox>
                <w10:wrap type="square" anchorx="margin"/>
              </v:shape>
            </w:pict>
          </mc:Fallback>
        </mc:AlternateContent>
      </w:r>
      <w:r>
        <w:t xml:space="preserve">If there were any deviations from the study protocol after approval </w:t>
      </w:r>
      <w:proofErr w:type="gramStart"/>
      <w:r>
        <w:t>was 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03176AF">
                <wp:simplePos x="0" y="0"/>
                <wp:positionH relativeFrom="margin">
                  <wp:align>right</wp:align>
                </wp:positionH>
                <wp:positionV relativeFrom="paragraph">
                  <wp:posOffset>70548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31D00DF" w:rsidR="000035D5" w:rsidRDefault="00B27342" w:rsidP="000035D5">
                            <w:r w:rsidRPr="00B27342">
                              <w:rPr>
                                <w:rStyle w:val="Strong"/>
                                <w:b w:val="0"/>
                              </w:rPr>
                              <w:t>Yes.</w:t>
                            </w:r>
                            <w:r>
                              <w:t xml:space="preserve"> The corresponding author and one co-author are residents of the country where the research took place and have direct ties to the community studied. Their involvement was integral to the design, implementation, and interpretation of the research, ensuring that local perspectives and contextual understanding </w:t>
                            </w:r>
                            <w:proofErr w:type="gramStart"/>
                            <w:r>
                              <w:t>were incorporated</w:t>
                            </w:r>
                            <w:proofErr w:type="gramEnd"/>
                            <w:r>
                              <w:t xml:space="preserve"> throughout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5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" strokecolor="#193a65">
                <v:textbox>
                  <w:txbxContent>
                    <w:p w14:paraId="41AE696F" w14:textId="131D00DF" w:rsidR="000035D5" w:rsidRDefault="00B27342" w:rsidP="000035D5">
                      <w:r w:rsidRPr="00B27342">
                        <w:rPr>
                          <w:rStyle w:val="Strong"/>
                          <w:b w:val="0"/>
                        </w:rPr>
                        <w:t>Yes.</w:t>
                      </w:r>
                      <w:r>
                        <w:t xml:space="preserve"> The corresponding author and one co-author are residents of the country where the research took place and have direct ties to the community studied. Their involvement was integral to the design, implementation, and interpretation of the research, ensuring that local perspectives and contextual understanding </w:t>
                      </w:r>
                      <w:proofErr w:type="gramStart"/>
                      <w:r>
                        <w:t>were incorporated</w:t>
                      </w:r>
                      <w:proofErr w:type="gramEnd"/>
                      <w:r>
                        <w:t xml:space="preserve"> throughout the stud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5FB94F5">
                <wp:simplePos x="0" y="0"/>
                <wp:positionH relativeFrom="margin">
                  <wp:align>right</wp:align>
                </wp:positionH>
                <wp:positionV relativeFrom="paragraph">
                  <wp:posOffset>989965</wp:posOffset>
                </wp:positionV>
                <wp:extent cx="6838950" cy="1470660"/>
                <wp:effectExtent l="0" t="0" r="19050"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70660"/>
                        </a:xfrm>
                        <a:prstGeom prst="rect">
                          <a:avLst/>
                        </a:prstGeom>
                        <a:solidFill>
                          <a:srgbClr val="FFFFFF"/>
                        </a:solidFill>
                        <a:ln w="9525">
                          <a:solidFill>
                            <a:srgbClr val="193A65"/>
                          </a:solidFill>
                          <a:miter lim="800000"/>
                          <a:headEnd/>
                          <a:tailEnd/>
                        </a:ln>
                      </wps:spPr>
                      <wps:txbx>
                        <w:txbxContent>
                          <w:p w14:paraId="223CD14A" w14:textId="6F8E3A9E" w:rsidR="000035D5" w:rsidRDefault="00193C58" w:rsidP="000035D5">
                            <w:r w:rsidRPr="00193C58">
                              <w:rPr>
                                <w:rStyle w:val="Strong"/>
                                <w:b w:val="0"/>
                              </w:rPr>
                              <w:t>Yes.</w:t>
                            </w:r>
                            <w:r>
                              <w:t xml:space="preserve"> Before initiating the study, we obtained written permission from recognized local authorities who serve as representatives of the community. Specifically, we secured approval from the District Medical Officer (DMO), Ward Executive Officer (WEO), and head teachers of participating schools. These individuals </w:t>
                            </w:r>
                            <w:proofErr w:type="gramStart"/>
                            <w:r>
                              <w:t>were identified</w:t>
                            </w:r>
                            <w:proofErr w:type="gramEnd"/>
                            <w:r>
                              <w:t xml:space="preserve"> as appropriate community representatives based on local governance structures and their formal roles in overseeing health, education, and community affairs in the study region.</w:t>
                            </w:r>
                            <w:r>
                              <w:t xml:space="preserve"> </w:t>
                            </w:r>
                            <w:r>
                              <w:br/>
                            </w:r>
                            <w:r>
                              <w:t xml:space="preserve">Details of how the written informed consent </w:t>
                            </w:r>
                            <w:proofErr w:type="gramStart"/>
                            <w:r>
                              <w:t>was obtained</w:t>
                            </w:r>
                            <w:proofErr w:type="gramEnd"/>
                            <w:r>
                              <w:t xml:space="preserve"> from study participants are provided in the Methodology section on page 9</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7.95pt;width:538.5pt;height:115.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" strokecolor="#193a65">
                <v:textbox>
                  <w:txbxContent>
                    <w:p w14:paraId="223CD14A" w14:textId="6F8E3A9E" w:rsidR="000035D5" w:rsidRDefault="00193C58" w:rsidP="000035D5">
                      <w:r w:rsidRPr="00193C58">
                        <w:rPr>
                          <w:rStyle w:val="Strong"/>
                          <w:b w:val="0"/>
                        </w:rPr>
                        <w:t>Yes.</w:t>
                      </w:r>
                      <w:r>
                        <w:t xml:space="preserve"> Before initiating the study, we obtained written permission from recognized local authorities who serve as representatives of the community. Specifically, we secured approval from the District Medical Officer (DMO), Ward Executive Officer (WEO), and head teachers of participating schools. These individuals </w:t>
                      </w:r>
                      <w:proofErr w:type="gramStart"/>
                      <w:r>
                        <w:t>were identified</w:t>
                      </w:r>
                      <w:proofErr w:type="gramEnd"/>
                      <w:r>
                        <w:t xml:space="preserve"> as appropriate community representatives based on local governance structures and their formal roles in overseeing health, education, and community affairs in the study region.</w:t>
                      </w:r>
                      <w:r>
                        <w:t xml:space="preserve"> </w:t>
                      </w:r>
                      <w:r>
                        <w:br/>
                      </w:r>
                      <w:r>
                        <w:t xml:space="preserve">Details of how the written informed consent </w:t>
                      </w:r>
                      <w:proofErr w:type="gramStart"/>
                      <w:r>
                        <w:t>was obtained</w:t>
                      </w:r>
                      <w:proofErr w:type="gramEnd"/>
                      <w:r>
                        <w:t xml:space="preserve"> from study participants are provided in the Methodology section on page 9</w:t>
                      </w:r>
                      <w: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5BCBAF6F" w14:textId="77777777" w:rsidR="00193C58" w:rsidRDefault="00193C58" w:rsidP="000035D5">
      <w:pPr>
        <w:spacing w:before="240" w:after="240"/>
      </w:pPr>
    </w:p>
    <w:p w14:paraId="6B9BADC3" w14:textId="374E3AB2" w:rsidR="000035D5" w:rsidRDefault="000035D5" w:rsidP="000035D5">
      <w:pPr>
        <w:spacing w:before="240" w:after="240"/>
      </w:pPr>
      <w:r>
        <w:t xml:space="preserve">How did members of the local community provide input on the aims of the research investigation, its methodology, and its anticipated outcome(s)? </w:t>
      </w:r>
    </w:p>
    <w:bookmarkEnd w:id="5"/>
    <w:p w14:paraId="31DCCD2C" w14:textId="4F2E7D3B" w:rsidR="00193C58" w:rsidRDefault="00193C58"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01D7D88">
                <wp:simplePos x="0" y="0"/>
                <wp:positionH relativeFrom="margin">
                  <wp:posOffset>-129540</wp:posOffset>
                </wp:positionH>
                <wp:positionV relativeFrom="paragraph">
                  <wp:posOffset>356235</wp:posOffset>
                </wp:positionV>
                <wp:extent cx="6838950" cy="1303020"/>
                <wp:effectExtent l="0" t="0" r="19050" b="1143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03020"/>
                        </a:xfrm>
                        <a:prstGeom prst="rect">
                          <a:avLst/>
                        </a:prstGeom>
                        <a:solidFill>
                          <a:srgbClr val="FFFFFF"/>
                        </a:solidFill>
                        <a:ln w="9525">
                          <a:solidFill>
                            <a:srgbClr val="193A65"/>
                          </a:solidFill>
                          <a:miter lim="800000"/>
                          <a:headEnd/>
                          <a:tailEnd/>
                        </a:ln>
                      </wps:spPr>
                      <wps:txbx>
                        <w:txbxContent>
                          <w:p w14:paraId="6D21B23F" w14:textId="0C7F935C" w:rsidR="000035D5" w:rsidRDefault="00193C58" w:rsidP="000035D5">
                            <w:r>
                              <w:t xml:space="preserve">Members of the local community provided input primarily through consultations with local authorities and school leadership during the </w:t>
                            </w:r>
                            <w:proofErr w:type="gramStart"/>
                            <w:r>
                              <w:t>study planning</w:t>
                            </w:r>
                            <w:proofErr w:type="gramEnd"/>
                            <w:r>
                              <w:t xml:space="preserve"> phase. Their insights helped shape the study’s methodology to ensure it was contextually appropriate, culturally sensitive, and aligned with local priorities. These discussions also facilitated adjustments to data collection strategies and informed how study outcomes </w:t>
                            </w:r>
                            <w:proofErr w:type="gramStart"/>
                            <w:r>
                              <w:t>could be communicated and utilized to benefit the community, particularly in the context of improving child health and education</w:t>
                            </w:r>
                            <w:proofErr w:type="gramEn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0.2pt;margin-top:28.05pt;width:538.5pt;height:102.6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" strokecolor="#193a65">
                <v:textbox>
                  <w:txbxContent>
                    <w:p w14:paraId="6D21B23F" w14:textId="0C7F935C" w:rsidR="000035D5" w:rsidRDefault="00193C58" w:rsidP="000035D5">
                      <w:r>
                        <w:t xml:space="preserve">Members of the local community provided input primarily through consultations with local authorities and school leadership during the </w:t>
                      </w:r>
                      <w:proofErr w:type="gramStart"/>
                      <w:r>
                        <w:t>study planning</w:t>
                      </w:r>
                      <w:proofErr w:type="gramEnd"/>
                      <w:r>
                        <w:t xml:space="preserve"> phase. Their insights helped shape the study’s methodology to ensure it was contextually appropriate, culturally sensitive, and aligned with local priorities. These discussions also facilitated adjustments to data collection strategies and informed how study outcomes </w:t>
                      </w:r>
                      <w:proofErr w:type="gramStart"/>
                      <w:r>
                        <w:t>could be communicated and utilized to benefit the community, particularly in the context of improving child health and education</w:t>
                      </w:r>
                      <w:proofErr w:type="gramEnd"/>
                      <w:r>
                        <w:t>.</w:t>
                      </w:r>
                    </w:p>
                  </w:txbxContent>
                </v:textbox>
                <w10:wrap type="topAndBottom" anchorx="margin"/>
              </v:shape>
            </w:pict>
          </mc:Fallback>
        </mc:AlternateContent>
      </w:r>
    </w:p>
    <w:p w14:paraId="6CB9205D" w14:textId="469F340A" w:rsidR="00193C58" w:rsidRDefault="00193C58" w:rsidP="000035D5">
      <w:pPr>
        <w:spacing w:before="240" w:after="240"/>
      </w:pPr>
    </w:p>
    <w:p w14:paraId="5908E15A" w14:textId="5BA662B3" w:rsidR="00193C58" w:rsidRDefault="00193C58" w:rsidP="000035D5">
      <w:pPr>
        <w:spacing w:before="240" w:after="240"/>
      </w:pPr>
    </w:p>
    <w:p w14:paraId="1B8710E9" w14:textId="77777777" w:rsidR="00193C58" w:rsidRDefault="00193C58" w:rsidP="00193C58">
      <w:pPr>
        <w:spacing w:before="240" w:after="240"/>
      </w:pPr>
      <w:r>
        <w:rPr>
          <w:noProof/>
        </w:rPr>
        <mc:AlternateContent>
          <mc:Choice Requires="wps">
            <w:drawing>
              <wp:anchor distT="45720" distB="45720" distL="114300" distR="114300" simplePos="0" relativeHeight="251694080" behindDoc="0" locked="0" layoutInCell="1" allowOverlap="1" wp14:anchorId="27A06D86" wp14:editId="50966DF8">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EFD6E8E" w14:textId="2BC915E0" w:rsidR="00193C58" w:rsidRDefault="003B5366" w:rsidP="00193C58">
                            <w:r>
                              <w:t xml:space="preserve">The corresponding author and one </w:t>
                            </w:r>
                            <w:r>
                              <w:t xml:space="preserve">co-author, both residents of the study country, ensured that informed consent documents and data collection materials </w:t>
                            </w:r>
                            <w:proofErr w:type="gramStart"/>
                            <w:r>
                              <w:t>were translated</w:t>
                            </w:r>
                            <w:proofErr w:type="gramEnd"/>
                            <w:r>
                              <w:t xml:space="preserve"> into the local language (Swahili). This facilitated clear understanding among local stakeholders and promoted transparent and respectful engage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7A06D86" id="_x0000_s1031" type="#_x0000_t202" style="position:absolute;margin-left:487.3pt;margin-top:89.15pt;width:538.5pt;height:53.25pt;z-index:2516940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3EFD6E8E" w14:textId="2BC915E0" w:rsidR="00193C58" w:rsidRDefault="003B5366" w:rsidP="00193C58">
                      <w:r>
                        <w:t xml:space="preserve">The corresponding author and one </w:t>
                      </w:r>
                      <w:r>
                        <w:t xml:space="preserve">co-author, both residents of the study country, ensured that informed consent documents and data collection materials </w:t>
                      </w:r>
                      <w:proofErr w:type="gramStart"/>
                      <w:r>
                        <w:t>were translated</w:t>
                      </w:r>
                      <w:proofErr w:type="gramEnd"/>
                      <w:r>
                        <w:t xml:space="preserve"> into the local language (Swahili). This facilitated clear understanding among local stakeholders and promoted transparent and respectful engagement.</w:t>
                      </w:r>
                    </w:p>
                  </w:txbxContent>
                </v:textbox>
                <w10:wrap type="topAndBottom" anchorx="margin"/>
              </v:shape>
            </w:pict>
          </mc:Fallback>
        </mc:AlternateContent>
      </w:r>
      <w:r>
        <w:t xml:space="preserve">When engaging with the local community, how did you ensure that </w:t>
      </w:r>
      <w:proofErr w:type="gramStart"/>
      <w:r>
        <w:t>the informed consent documents and other materials could be understood by local stakeholders</w:t>
      </w:r>
      <w:proofErr w:type="gramEnd"/>
      <w:r>
        <w:t>?</w:t>
      </w:r>
    </w:p>
    <w:p w14:paraId="33274DF3" w14:textId="36059717" w:rsidR="00193C58" w:rsidRDefault="00193C58" w:rsidP="000035D5">
      <w:pPr>
        <w:spacing w:before="240" w:after="240"/>
      </w:pPr>
    </w:p>
    <w:p w14:paraId="0F821896" w14:textId="0CF5F40F" w:rsidR="00193C58" w:rsidRDefault="00193C58" w:rsidP="000035D5">
      <w:pPr>
        <w:spacing w:before="240" w:after="240"/>
      </w:pPr>
    </w:p>
    <w:p w14:paraId="52A09474" w14:textId="77777777" w:rsidR="00193C58" w:rsidRDefault="00193C58" w:rsidP="000035D5">
      <w:pPr>
        <w:spacing w:before="240" w:after="240"/>
      </w:pPr>
    </w:p>
    <w:p w14:paraId="393A0AEC" w14:textId="44BA1E40"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09659DE5">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A671F48" w:rsidR="000035D5" w:rsidRDefault="003B5366" w:rsidP="000035D5">
                            <w:r>
                              <w:t xml:space="preserve">Yes, the research findings </w:t>
                            </w:r>
                            <w:proofErr w:type="gramStart"/>
                            <w:r>
                              <w:t>will be shared</w:t>
                            </w:r>
                            <w:proofErr w:type="gramEnd"/>
                            <w:r>
                              <w:t xml:space="preserve"> with the local community through presentations involving community leaders and school officials. Clear, non-technical summary reports </w:t>
                            </w:r>
                            <w:proofErr w:type="gramStart"/>
                            <w:r>
                              <w:t>will be distributed</w:t>
                            </w:r>
                            <w:proofErr w:type="gramEnd"/>
                            <w:r>
                              <w:t xml:space="preserve"> to schools and community centers, and copies of publications will be provided to ensure the findings are accessible and useful to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1A671F48" w:rsidR="000035D5" w:rsidRDefault="003B5366" w:rsidP="000035D5">
                      <w:r>
                        <w:t xml:space="preserve">Yes, the research findings </w:t>
                      </w:r>
                      <w:proofErr w:type="gramStart"/>
                      <w:r>
                        <w:t>will be shared</w:t>
                      </w:r>
                      <w:proofErr w:type="gramEnd"/>
                      <w:r>
                        <w:t xml:space="preserve"> with the local community through presentations involving community leaders and school officials. Clear, non-technical summary reports </w:t>
                      </w:r>
                      <w:proofErr w:type="gramStart"/>
                      <w:r>
                        <w:t>will be distributed</w:t>
                      </w:r>
                      <w:proofErr w:type="gramEnd"/>
                      <w:r>
                        <w:t xml:space="preserve"> to schools and community centers, and copies of publications will be provided to ensure the findings are accessible and useful to stakeholde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10BA6217" w14:textId="17F35125" w:rsidR="00193C58" w:rsidRDefault="00193C58" w:rsidP="000035D5">
      <w:pPr>
        <w:spacing w:before="240" w:after="240"/>
        <w:rPr>
          <w:b/>
        </w:rPr>
      </w:pPr>
      <w:bookmarkStart w:id="7" w:name="_GoBack"/>
      <w:bookmarkEnd w:id="7"/>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FC026D1" w:rsidR="000035D5" w:rsidRDefault="00474CE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FC026D1" w:rsidR="000035D5" w:rsidRDefault="00474CE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014EC48" w:rsidR="000035D5" w:rsidRDefault="00474CE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2014EC48" w:rsidR="000035D5" w:rsidRDefault="00474CE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F9B638E" w:rsidR="000035D5" w:rsidRDefault="00474CE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F9B638E" w:rsidR="000035D5" w:rsidRDefault="00474CE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10604D8" w:rsidR="000035D5" w:rsidRDefault="00474CE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110604D8" w:rsidR="000035D5" w:rsidRDefault="00474CE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70CCBB9" w:rsidR="000035D5" w:rsidRDefault="00474CE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170CCBB9" w:rsidR="000035D5" w:rsidRDefault="00474CE2"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D53A61">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DD2DC9" w14:textId="77777777" w:rsidR="00D53A61" w:rsidRDefault="00D53A61" w:rsidP="00F57A3B">
      <w:r>
        <w:separator/>
      </w:r>
    </w:p>
  </w:endnote>
  <w:endnote w:type="continuationSeparator" w:id="0">
    <w:p w14:paraId="47B2822D" w14:textId="77777777" w:rsidR="00D53A61" w:rsidRDefault="00D53A6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BDAD1B" w14:textId="77777777" w:rsidR="00D53A61" w:rsidRDefault="00D53A61" w:rsidP="00F57A3B">
      <w:r>
        <w:separator/>
      </w:r>
    </w:p>
  </w:footnote>
  <w:footnote w:type="continuationSeparator" w:id="0">
    <w:p w14:paraId="714E4811" w14:textId="77777777" w:rsidR="00D53A61" w:rsidRDefault="00D53A6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193C58"/>
    <w:rsid w:val="00335779"/>
    <w:rsid w:val="003B5366"/>
    <w:rsid w:val="00474CE2"/>
    <w:rsid w:val="004A7A57"/>
    <w:rsid w:val="004C71C4"/>
    <w:rsid w:val="00515BC0"/>
    <w:rsid w:val="00541C18"/>
    <w:rsid w:val="00580384"/>
    <w:rsid w:val="0069423E"/>
    <w:rsid w:val="006F5F45"/>
    <w:rsid w:val="00831ADE"/>
    <w:rsid w:val="00841F25"/>
    <w:rsid w:val="009364D9"/>
    <w:rsid w:val="00A43F5B"/>
    <w:rsid w:val="00A961CD"/>
    <w:rsid w:val="00AD410C"/>
    <w:rsid w:val="00B27342"/>
    <w:rsid w:val="00BD19EC"/>
    <w:rsid w:val="00C31996"/>
    <w:rsid w:val="00D53A61"/>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character" w:styleId="Strong">
    <w:name w:val="Strong"/>
    <w:basedOn w:val="DefaultParagraphFont"/>
    <w:uiPriority w:val="22"/>
    <w:qFormat/>
    <w:rsid w:val="00B2734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F736DB-59E4-411D-898D-483518DFD9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0</TotalTime>
  <Pages>4</Pages>
  <Words>894</Words>
  <Characters>509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rene Edward</cp:lastModifiedBy>
  <cp:revision>8</cp:revision>
  <dcterms:created xsi:type="dcterms:W3CDTF">2023-07-07T07:51:00Z</dcterms:created>
  <dcterms:modified xsi:type="dcterms:W3CDTF">2025-06-13T04:37:00Z</dcterms:modified>
</cp:coreProperties>
</file>